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Additional file 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 xml:space="preserve">Target prediction for new miRNAs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i/>
          <w:i/>
          <w:i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>1. Target for cuc-miR1 (</w:t>
      </w: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sequence</w:t>
      </w: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 xml:space="preserve"> UUCCAUCUCUUGCACACUGG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i/>
          <w:i/>
          <w:i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>a)</w:t>
      </w: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 xml:space="preserve"> watermelo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WMU58406 sequence (</w:t>
      </w:r>
      <w:r>
        <w:rPr>
          <w:rFonts w:cs="Courier New" w:ascii="Courier New" w:hAnsi="Courier New"/>
          <w:b/>
          <w:bCs/>
          <w:sz w:val="20"/>
        </w:rPr>
        <w:t>acetolactate synthase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TTCAAGAAATAAAATGTCAGCATTAATCGTATAGCTGGAGTTTTTGCTAGAAGAGGATATAACATTGAATCACTTGCTGTTGGCCTGAACAAGGACAAGGCTCTTTTCACTATAGTTGTCTCCGGGACTGAAAAGGTGTTAGAACAAGTTATTGAGCAGCTCCACAAGCTTGTGAATGTTCTGAAGGTTGACGATCTC</w:t>
      </w:r>
      <w:r>
        <w:rPr>
          <w:rFonts w:cs="Courier New" w:ascii="Courier New" w:hAnsi="Courier New"/>
          <w:sz w:val="20"/>
          <w:highlight w:val="yellow"/>
        </w:rPr>
        <w:t>TCCAGTGTGCAACAAGTGGAA</w:t>
      </w:r>
      <w:r>
        <w:rPr>
          <w:rFonts w:cs="Courier New" w:ascii="Courier New" w:hAnsi="Courier New"/>
          <w:sz w:val="20"/>
        </w:rPr>
        <w:t>CGTGAACTGATGCTTATAAAAATAAATGCTGAGCCGAACATATCGTGCTGAGATTAAGAGGTTAGTGGACATCTTCAGAGCGAAAATTGTAGATATCCCAGATGA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WMU58406 alignement</w:t>
      </w:r>
      <w:r>
        <w:rPr>
          <w:rFonts w:eastAsia="MS Mincho;ＭＳ 明朝" w:cs="Courier New" w:ascii="Courier New" w:hAnsi="Courier New"/>
          <w:sz w:val="20"/>
          <w:lang w:bidi="he-IL"/>
        </w:rPr>
        <w:t>(201-22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MS Mincho;ＭＳ 明朝" w:cs="Courier New" w:ascii="Courier New" w:hAnsi="Courier New"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sz w:val="20"/>
          <w:lang w:bidi="he-IL"/>
        </w:rPr>
        <w:t>WMU58406 5'UCCAGUGUGCAACAAGUGGAA 3'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Courier New" w:cs="Courier New" w:ascii="Courier New" w:hAnsi="Courier New"/>
          <w:sz w:val="20"/>
          <w:lang w:bidi="he-IL"/>
        </w:rPr>
        <w:t xml:space="preserve">           </w:t>
      </w:r>
      <w:r>
        <w:rPr>
          <w:rFonts w:eastAsia="MS Mincho;ＭＳ 明朝" w:cs="Courier New" w:ascii="Courier New" w:hAnsi="Courier New"/>
          <w:sz w:val="20"/>
          <w:lang w:bidi="he-IL"/>
        </w:rPr>
        <w:t>||||||||||||x|x:||||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sz w:val="20"/>
          <w:lang w:bidi="he-IL"/>
        </w:rPr>
        <w:t>cuc-miR1 3'AGGUCACACGUUCUCUACCUU 5'</w:t>
      </w:r>
    </w:p>
    <w:p>
      <w:pPr>
        <w:pStyle w:val="Normal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MS Mincho;ＭＳ 明朝" w:cs="Courier New" w:ascii="Courier New" w:hAnsi="Courier New"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WMU41511 sequence (</w:t>
      </w:r>
      <w:r>
        <w:rPr>
          <w:rFonts w:cs="Courier New" w:ascii="Courier New" w:hAnsi="Courier New"/>
          <w:b/>
          <w:bCs/>
          <w:sz w:val="20"/>
        </w:rPr>
        <w:t>hypothetical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AATCGAAAGAGCCGTCAGTAGAAAGAGTACGAGGGTTTTAGAGAATCGACTCCTAAT</w:t>
      </w:r>
      <w:r>
        <w:rPr>
          <w:rFonts w:cs="Courier New" w:ascii="Courier New" w:hAnsi="Courier New"/>
          <w:sz w:val="20"/>
          <w:highlight w:val="yellow"/>
        </w:rPr>
        <w:t>TTCAGTGTTCAAGAGATAGAG</w:t>
      </w:r>
      <w:r>
        <w:rPr>
          <w:rFonts w:cs="Courier New" w:ascii="Courier New" w:hAnsi="Courier New"/>
          <w:sz w:val="20"/>
        </w:rPr>
        <w:t>AGAGTGAAGAAGAATTAGGGTTTTAGACAAAATGGCAATGGGACTAAGGCCTTACACGGAGAGAACAGGAAATGGCTTGGGATTACCAGCTTTCGACGCAAATCAAGGCGAGGTTCTCATGCACATAATGCCCGCCGTCGGCATCGTGTTTGATAATCGGCCTCCCGAGTTTCCTGGCACTCTCTACATATCCTCCAGGCAGGTGGTTTGGTTGAGTGATGTAGACATGGCCAAAGGTTATGCAGTTGATTTTCTTGTCAATGTCATTGCATGCAGTTTCAACAGACCCAGAGGCCTATTCATCTCCTTGTCTGTATATTCAGATTGATACTGGAGATGATGAAGAGTCACATAATTCAGATTCAGAATGCCACGGTGAAGAGTCTGAGAATTTAGTGTTAGCTAAAACGTAGAATTTATCTCGGGATTTGACTTTCGTTTAC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bidi="he-IL"/>
        </w:rPr>
        <w:t>WMU41511 alignment</w:t>
      </w:r>
      <w:r>
        <w:rPr>
          <w:rFonts w:eastAsia="MS Mincho;ＭＳ 明朝" w:cs="Courier New" w:ascii="Courier New" w:hAnsi="Courier New"/>
          <w:sz w:val="20"/>
          <w:lang w:bidi="he-IL"/>
        </w:rPr>
        <w:t>(61-8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MS Mincho;ＭＳ 明朝" w:cs="Courier New" w:ascii="Courier New" w:hAnsi="Courier New"/>
          <w:sz w:val="20"/>
          <w:lang w:bidi="he-IL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sz w:val="20"/>
          <w:lang w:bidi="he-IL"/>
        </w:rPr>
        <w:t>WMU41511 5'UUCAGUGUUCAAGAGAUAGAG 3'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Courier New" w:cs="Courier New" w:ascii="Courier New" w:hAnsi="Courier New"/>
          <w:sz w:val="20"/>
          <w:lang w:bidi="he-IL"/>
        </w:rPr>
        <w:t xml:space="preserve">           </w:t>
      </w:r>
      <w:r>
        <w:rPr>
          <w:rFonts w:eastAsia="MS Mincho;ＭＳ 明朝" w:cs="Courier New" w:ascii="Courier New" w:hAnsi="Courier New"/>
          <w:sz w:val="20"/>
          <w:lang w:bidi="he-IL"/>
        </w:rPr>
        <w:t>|:||||||x||||||||x||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overflowPunct w:val="true"/>
        <w:autoSpaceDE w:val="true"/>
        <w:textAlignment w:val="auto"/>
        <w:rPr/>
      </w:pPr>
      <w:r>
        <w:rPr>
          <w:rFonts w:eastAsia="MS Mincho;ＭＳ 明朝" w:cs="Courier New" w:ascii="Courier New" w:hAnsi="Courier New"/>
          <w:sz w:val="20"/>
          <w:lang w:bidi="he-IL"/>
        </w:rPr>
        <w:t>cuc-miR1 3'AGGUCACACGUUCUCUACCUU 5'</w:t>
      </w:r>
    </w:p>
    <w:p>
      <w:pPr>
        <w:pStyle w:val="Normal"/>
        <w:rPr>
          <w:rFonts w:ascii="Courier New" w:hAnsi="Courier New" w:eastAsia="MS Mincho;ＭＳ 明朝" w:cs="Courier New"/>
          <w:sz w:val="20"/>
          <w:lang w:bidi="he-IL"/>
        </w:rPr>
      </w:pPr>
      <w:r>
        <w:rPr>
          <w:rFonts w:eastAsia="MS Mincho;ＭＳ 明朝" w:cs="Courier New" w:ascii="Courier New" w:hAnsi="Courier New"/>
          <w:sz w:val="20"/>
          <w:lang w:bidi="he-IL"/>
        </w:rPr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 xml:space="preserve">b) </w:t>
      </w:r>
      <w:r>
        <w:rPr>
          <w:rFonts w:cs="Courier New" w:ascii="Courier New" w:hAnsi="Courier New"/>
          <w:b/>
          <w:bCs/>
          <w:sz w:val="20"/>
        </w:rPr>
        <w:t>pepo: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cs="Courier New" w:ascii="Courier New" w:hAnsi="Courier New"/>
          <w:b/>
          <w:bCs/>
          <w:sz w:val="20"/>
          <w:lang w:val="fr-FR"/>
        </w:rPr>
        <w:t xml:space="preserve">PU022623 </w:t>
      </w: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  <w:t>sequence (ubiquitin-protein ligase)</w:t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AGCAACTTCTCTTTTCGGAGTAAAGTCTCAATCAAGACACTCTGGAAAGGGTGCTTTCGAGGCTACCGACCTCGGCATTCTTTCGTCTTTC</w:t>
      </w:r>
      <w:r>
        <w:rPr>
          <w:rFonts w:cs="Courier New" w:ascii="Courier New" w:hAnsi="Courier New"/>
          <w:sz w:val="20"/>
          <w:highlight w:val="yellow"/>
          <w:lang w:val="fr-FR"/>
        </w:rPr>
        <w:t>TTCAGTGTGCAAAAGATGGAA</w:t>
      </w:r>
      <w:r>
        <w:rPr>
          <w:rFonts w:cs="Courier New" w:ascii="Courier New" w:hAnsi="Courier New"/>
          <w:sz w:val="20"/>
          <w:lang w:val="fr-FR"/>
        </w:rPr>
        <w:t>ATCAGTTGCAGCTTCTTCAAGTTTCAGGTCTGCTTGCTCAGACTATTTCGGCACGCGACCCCTGGTTTTTCATGGTCGATTCACATCTCAACCGCTCGATTGTTTTTCGACTCGACTGAGAAAAATTGGAAGAAACTTAACTATCCACACCTCCTTCAGAATCGTCATCTCGATTCGATCCCCGTTGCAGCCTCTGGTGGTTTGATTTGCTTTCGCAATTCGGAGGGAAACTTCATAGTGACCAATCCTTTAACAGGCTCTTGTACGTGAGCTTCCTCCTGTGGATCTTGACCAGAAAAGCAATCTCTTCTTGCCTATTGTGATGAATG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PU022623</w:t>
      </w:r>
      <w:r>
        <w:rPr>
          <w:rFonts w:cs="Courier New" w:ascii="Courier New" w:hAnsi="Courier New"/>
          <w:b/>
          <w:bCs/>
          <w:sz w:val="20"/>
          <w:lang w:val="fr-FR"/>
        </w:rPr>
        <w:t xml:space="preserve"> </w:t>
      </w:r>
      <w:r>
        <w:rPr>
          <w:rFonts w:eastAsia="MS Mincho;ＭＳ 明朝" w:cs="Courier New" w:ascii="Courier New" w:hAnsi="Courier New"/>
          <w:sz w:val="20"/>
          <w:lang w:val="fr-FR" w:bidi="he-IL"/>
        </w:rPr>
        <w:t>alignment</w:t>
      </w:r>
      <w:r>
        <w:rPr>
          <w:rFonts w:cs="Courier New" w:ascii="Courier New" w:hAnsi="Courier New"/>
          <w:sz w:val="20"/>
          <w:lang w:val="fr-FR"/>
        </w:rPr>
        <w:t>(92-112)</w:t>
      </w:r>
    </w:p>
    <w:p>
      <w:pPr>
        <w:pStyle w:val="HTMLPreformatted"/>
        <w:rPr>
          <w:rFonts w:ascii="Courier New" w:hAnsi="Courier New" w:cs="Courier New"/>
          <w:sz w:val="20"/>
          <w:lang w:val="fr-FR"/>
        </w:rPr>
      </w:pPr>
      <w:r>
        <w:rPr>
          <w:rFonts w:cs="Courier New"/>
          <w:sz w:val="20"/>
          <w:lang w:val="fr-FR"/>
        </w:rPr>
      </w:r>
    </w:p>
    <w:p>
      <w:pPr>
        <w:pStyle w:val="HTMLPreformatted"/>
        <w:rPr/>
      </w:pPr>
      <w:r>
        <w:rPr>
          <w:lang w:val="fr-FR"/>
        </w:rPr>
        <w:t>PU022623 5'UUCAGUGUGCAAAAGAUGGAA 3'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</w:t>
      </w:r>
      <w:r>
        <w:rPr>
          <w:lang w:val="fr-FR"/>
        </w:rPr>
        <w:t>|:||||||||||x||||||||</w:t>
      </w:r>
    </w:p>
    <w:p>
      <w:pPr>
        <w:pStyle w:val="HTMLPreformatted"/>
        <w:rPr/>
      </w:pPr>
      <w:r>
        <w:rPr/>
        <w:t>cuc-miR1</w:t>
      </w:r>
      <w:r>
        <w:rPr>
          <w:lang w:val="fr-FR"/>
        </w:rPr>
        <w:t xml:space="preserve"> 3'AGGUCACACGUUCUCUACCUU 5'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 w:ascii="Courier New" w:hAnsi="Courier New"/>
          <w:b/>
          <w:bCs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20"/>
          <w:lang w:val="fr-FR"/>
        </w:rPr>
        <w:t>PU061865</w:t>
      </w:r>
      <w:r>
        <w:rPr>
          <w:rFonts w:cs="Courier New" w:ascii="Courier New" w:hAnsi="Courier New"/>
          <w:sz w:val="20"/>
          <w:lang w:val="fr-FR"/>
        </w:rPr>
        <w:t xml:space="preserve"> </w:t>
      </w: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  <w:t>sequence (unknown protein)</w:t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AAGATTAGTTTTACAACTTGAAGGGAAAACCGAAGCAAATGGTTCTGCAGTGGCTCAAGTGCTATTCATAAAGTCAAGAAATAGAAGTAGGTGTACGTTCATTTTGTTGTCAGTTCAAGTTATTGCTGAAGACTGAAGAATTCAATCAGCATAGTGTTACTGGTGATTACTTAGGTTCAGAAACACTTAGATATGCAAAATGTGTATAA</w:t>
      </w:r>
      <w:r>
        <w:rPr>
          <w:rFonts w:cs="Courier New" w:ascii="Courier New" w:hAnsi="Courier New"/>
          <w:sz w:val="20"/>
          <w:highlight w:val="yellow"/>
          <w:lang w:val="fr-FR"/>
        </w:rPr>
        <w:t>TTCAGTG</w:t>
      </w:r>
      <w:r>
        <w:rPr>
          <w:rFonts w:cs="Courier New" w:ascii="Courier New" w:hAnsi="Courier New"/>
          <w:sz w:val="20"/>
          <w:lang w:val="fr-FR"/>
        </w:rPr>
        <w:t>CAGTAGCTTCTGCTGGACAGAGATAACAACAGAGCTGCAGGTTATAGCAATTCCCTCGCTTGATGCCCTTCCTGGAGCTAGTAGCCAGAGGGCGGGTCAGGTTGTAATACTGCTGGTGTGAGAATGAAAGATGCCATTTACTTTA</w:t>
      </w:r>
      <w:r>
        <w:rPr>
          <w:rFonts w:cs="Courier New" w:ascii="Courier New" w:hAnsi="Courier New"/>
          <w:sz w:val="20"/>
          <w:highlight w:val="yellow"/>
          <w:lang w:val="fr-FR"/>
        </w:rPr>
        <w:t>TTCAGTGTGCAAGAGATTGAA</w:t>
      </w:r>
      <w:r>
        <w:rPr>
          <w:rFonts w:cs="Courier New" w:ascii="Courier New" w:hAnsi="Courier New"/>
          <w:sz w:val="20"/>
          <w:lang w:val="fr-FR"/>
        </w:rPr>
        <w:t>ATTAGGGCAAGCATCCAAGAAAGGTGGATTGAGGGGTTTCCAGCTAAATCACAAGAAAGCTAATATCTCTAACTTGTTATATTCTTGAGAAGTACCATGAATTATCTTTAGG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 xml:space="preserve">PU061865 </w:t>
      </w:r>
      <w:r>
        <w:rPr>
          <w:rFonts w:eastAsia="MS Mincho;ＭＳ 明朝" w:cs="Courier New" w:ascii="Courier New" w:hAnsi="Courier New"/>
          <w:sz w:val="20"/>
          <w:lang w:val="fr-FR" w:bidi="he-IL"/>
        </w:rPr>
        <w:t>alignment</w:t>
      </w:r>
      <w:r>
        <w:rPr>
          <w:rFonts w:cs="Courier New" w:ascii="Courier New" w:hAnsi="Courier New"/>
          <w:sz w:val="20"/>
          <w:lang w:val="fr-FR"/>
        </w:rPr>
        <w:t>(362-382)</w:t>
      </w:r>
    </w:p>
    <w:p>
      <w:pPr>
        <w:pStyle w:val="HTMLPreformatted"/>
        <w:rPr>
          <w:rFonts w:ascii="Courier New" w:hAnsi="Courier New" w:cs="Courier New"/>
          <w:sz w:val="20"/>
          <w:lang w:val="fr-FR"/>
        </w:rPr>
      </w:pPr>
      <w:r>
        <w:rPr>
          <w:rFonts w:cs="Courier New"/>
          <w:sz w:val="20"/>
          <w:lang w:val="fr-FR"/>
        </w:rPr>
      </w:r>
    </w:p>
    <w:p>
      <w:pPr>
        <w:pStyle w:val="HTMLPreformatted"/>
        <w:rPr>
          <w:lang w:val="fr-FR"/>
        </w:rPr>
      </w:pPr>
      <w:r>
        <w:rPr>
          <w:lang w:val="fr-FR"/>
        </w:rPr>
        <w:t>PU061865 5'UUCAGUGUGCAAGAGAUUGAA 3'</w:t>
      </w:r>
    </w:p>
    <w:p>
      <w:pPr>
        <w:pStyle w:val="HTMLPreformatted"/>
        <w:rPr>
          <w:lang w:val="fr-FR"/>
        </w:rPr>
      </w:pPr>
      <w:r>
        <w:rPr>
          <w:rFonts w:eastAsia="Courier New"/>
          <w:lang w:val="fr-FR"/>
        </w:rPr>
        <w:t xml:space="preserve">           </w:t>
      </w:r>
      <w:r>
        <w:rPr>
          <w:lang w:val="fr-FR"/>
        </w:rPr>
        <w:t>|:|||||||||||||||x|||</w:t>
      </w:r>
    </w:p>
    <w:p>
      <w:pPr>
        <w:pStyle w:val="HTMLPreformatted"/>
        <w:rPr/>
      </w:pPr>
      <w:r>
        <w:rPr/>
        <w:t>cuc-miR1</w:t>
      </w:r>
      <w:r>
        <w:rPr>
          <w:lang w:val="fr-FR"/>
        </w:rPr>
        <w:t xml:space="preserve"> 3'AGGUCACACGUUCUCUACCUU 5'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 w:ascii="Courier New" w:hAnsi="Courier New"/>
          <w:b/>
          <w:bCs/>
          <w:sz w:val="20"/>
          <w:lang w:val="fr-FR"/>
        </w:rPr>
        <w:t>PU134802 sequence (unkown protein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 w:ascii="Courier New" w:hAnsi="Courier New"/>
          <w:b/>
          <w:bCs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ACGCGGGAACCTTCATTTCAAATGGATAGGCACAAGTTTTGTTTTGATTTAATTAGGGGTAAAAAAATTATGATAGGCCCTACGTTTAACTTTATTATATTGATCAATTAGCTGTGTTCCTGACAAAATCTGACATATCTTCTTTCTTCTCAGTTACTTTA</w:t>
      </w:r>
      <w:r>
        <w:rPr>
          <w:rFonts w:cs="Courier New" w:ascii="Courier New" w:hAnsi="Courier New"/>
          <w:sz w:val="20"/>
          <w:highlight w:val="yellow"/>
          <w:lang w:val="fr-FR"/>
        </w:rPr>
        <w:t>TTCAGTGTGCAAGAGATTGAA</w:t>
      </w:r>
      <w:r>
        <w:rPr>
          <w:rFonts w:cs="Courier New" w:ascii="Courier New" w:hAnsi="Courier New"/>
          <w:sz w:val="20"/>
          <w:lang w:val="fr-FR"/>
        </w:rPr>
        <w:t>ATTAGGGCAAGCATCCAAGAAAGGTGGATTGAGGGGTTTTCCAGTTAAATCACAAGAAAGCTAATATCTCTATACCTTGTTATATTCTTGAGAAGTAACCATGAATTATCTTTAGGTACAGGAAAGGATAGAAATAGGACTAACCTCAGGGCTAGTGTCTTTTCTACTCCTTTCTTTAACTAAGGAGTGAAGAGAAGTTAGATTTC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HTMLPreformatted"/>
        <w:rPr>
          <w:lang w:val="fr-FR"/>
        </w:rPr>
      </w:pPr>
      <w:r>
        <w:rPr>
          <w:lang w:val="fr-FR"/>
        </w:rPr>
        <w:t>PU134802 alignment(162-182)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/>
      </w:pPr>
      <w:r>
        <w:rPr>
          <w:lang w:val="fr-FR"/>
        </w:rPr>
        <w:t>PU134802 5'UUCAGUGUGCAAGAGAUUGAA 3'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</w:t>
      </w:r>
      <w:r>
        <w:rPr>
          <w:lang w:val="fr-FR"/>
        </w:rPr>
        <w:t>|:|||||||||||||||x|||</w:t>
      </w:r>
    </w:p>
    <w:p>
      <w:pPr>
        <w:pStyle w:val="HTMLPreformatted"/>
        <w:rPr>
          <w:lang w:val="fr-FR"/>
        </w:rPr>
      </w:pPr>
      <w:r>
        <w:rPr/>
        <w:t>cuc-miR1</w:t>
      </w:r>
      <w:r>
        <w:rPr>
          <w:lang w:val="fr-FR"/>
        </w:rPr>
        <w:t xml:space="preserve"> 3'AGGUCACACGUUCUCUACCUU 5'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>
          <w:lang w:val="fr-FR"/>
        </w:rPr>
      </w:pPr>
      <w:r>
        <w:rPr>
          <w:lang w:val="fr-FR"/>
        </w:rPr>
        <w:t>----------------------------------------------------------------------</w:t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i/>
          <w:iCs/>
          <w:lang w:val="fr-FR"/>
        </w:rPr>
        <w:t>2. Target for</w:t>
      </w:r>
      <w:r>
        <w:rPr>
          <w:b/>
          <w:bCs/>
          <w:lang w:val="fr-FR"/>
        </w:rPr>
        <w:t xml:space="preserve"> </w:t>
      </w:r>
      <w:r>
        <w:rPr>
          <w:b/>
          <w:bCs/>
          <w:i/>
          <w:iCs/>
          <w:lang w:val="fr-FR"/>
        </w:rPr>
        <w:t>cuc-miR2</w:t>
      </w:r>
      <w:r>
        <w:rPr>
          <w:b/>
          <w:bCs/>
          <w:lang w:val="fr-FR"/>
        </w:rPr>
        <w:t xml:space="preserve"> (sequence UGUUGGAUCGGUAUGGCAA)</w:t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TMLPreformatted"/>
        <w:rPr/>
      </w:pPr>
      <w:r>
        <w:rPr>
          <w:b/>
          <w:bCs/>
          <w:lang w:val="fr-FR"/>
        </w:rPr>
        <w:t xml:space="preserve">a) pepo </w:t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  <w:t>PU119447 sequence (unknown protein)</w:t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TMLPreformatted"/>
        <w:rPr>
          <w:lang w:val="fr-FR"/>
        </w:rPr>
      </w:pPr>
      <w:r>
        <w:rPr>
          <w:lang w:val="fr-FR"/>
        </w:rPr>
        <w:t>ACGCGGGGGAGAAGACGAAGATTCATTCGCAT</w:t>
      </w:r>
      <w:r>
        <w:rPr>
          <w:highlight w:val="yellow"/>
          <w:lang w:val="fr-FR"/>
        </w:rPr>
        <w:t>TTGCCATACCGGGCCAGCA</w:t>
      </w:r>
      <w:r>
        <w:rPr>
          <w:lang w:val="fr-FR"/>
        </w:rPr>
        <w:t>ATTCCGCCACCAACTGCAACCACAAGGCTTTTTTGGTAGGAAACTTAGAATTTTCCGATCCTCCTCCGGTGCCCTCTGATAATCTCCCCGATGGTTCAAAACTCTCCACAACCGCCGCCACTCGAGGAACACACCACACGAAACCGACCCGACGAACCGAACTTAGTCCGAAACTACTTCCCTAA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/>
      </w:pPr>
      <w:r>
        <w:rPr>
          <w:lang w:val="fr-FR"/>
        </w:rPr>
        <w:t>PU119447 alignment(33-51)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/>
      </w:pPr>
      <w:r>
        <w:rPr>
          <w:lang w:val="fr-FR"/>
        </w:rPr>
        <w:t>PU119447 5'UUGCCAUACCGGGCCAGCA 3'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</w:t>
      </w:r>
      <w:r>
        <w:rPr>
          <w:lang w:val="fr-FR"/>
        </w:rPr>
        <w:t>|||||||||||:x|||:||</w:t>
      </w:r>
    </w:p>
    <w:p>
      <w:pPr>
        <w:pStyle w:val="HTMLPreformatted"/>
        <w:rPr/>
      </w:pPr>
      <w:r>
        <w:rPr>
          <w:lang w:val="fr-FR"/>
        </w:rPr>
        <w:t>cuc-miR2 3'AACGGUAUGGCUAGGUUGU 5'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Normal"/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  <w:t>PU062878 sequence (unknown protein)</w:t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  <w:t>TCGATCCGTTCCCTCCTCTCAGTGGCATCATTAGAGGCACCCCTTTGCTTGCCCATTTGTAAATTGAGAAATGGAATTGAAACTGACCACCACCTATTTTAATCTTCTACACTATCTTCTCCCTTCGTTGAACTGTTCCTATTCGACGCATTATCGGACTTTCTGAAGGATGGCATCTCGGCGCTGCTAAGAGGTTGGAATTCAGATGACAGA</w:t>
      </w:r>
      <w:r>
        <w:rPr>
          <w:rFonts w:cs="Courier New" w:ascii="Courier New" w:hAnsi="Courier New"/>
          <w:sz w:val="20"/>
          <w:highlight w:val="yellow"/>
          <w:lang w:val="fr-FR"/>
        </w:rPr>
        <w:t>ATGCCAGGCCGATCCA</w:t>
      </w:r>
      <w:r>
        <w:rPr>
          <w:rFonts w:cs="Courier New" w:ascii="Courier New" w:hAnsi="Courier New"/>
          <w:sz w:val="20"/>
          <w:lang w:val="fr-FR"/>
        </w:rPr>
        <w:t>ACAAATTGTGATCACTTTTAAGATCCTCGAAACGATGGCTCGAAGTGCTGGAAGAAAATCTAGACAGAGTGAACCTAGAAGCATTTGTATGGCTTCCATTTGACACAACAACCTTGTTTCTTAAGGGGCTCGAATTGTTCGACCCCAACGCTGGCAGATCAGTCCCTTTAGCCAATCTAGATGGTAGGCTTAATTCTGCTGGGAGGGAAGAACTTCCGAATGGCTCTGCCGGCGGCGGAAGTTGCCTAGCAGGACTTGAGACCCT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HTMLPreformatted"/>
        <w:rPr/>
      </w:pPr>
      <w:r>
        <w:rPr>
          <w:b/>
          <w:bCs/>
          <w:lang w:val="fr-FR"/>
        </w:rPr>
        <w:t>PU062878 alignment mRNA (214-232)</w:t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TMLPreformatted"/>
        <w:rPr/>
      </w:pPr>
      <w:r>
        <w:rPr>
          <w:lang w:val="fr-FR"/>
        </w:rPr>
        <w:t>PU062878 5'AUGCCAGGCCGAUCCAACA 3'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</w:t>
      </w:r>
      <w:r>
        <w:rPr>
          <w:lang w:val="fr-FR"/>
        </w:rPr>
        <w:t>x|||||x:|||||||||||</w:t>
      </w:r>
    </w:p>
    <w:p>
      <w:pPr>
        <w:pStyle w:val="HTMLPreformatted"/>
        <w:rPr/>
      </w:pPr>
      <w:r>
        <w:rPr>
          <w:lang w:val="fr-FR"/>
        </w:rPr>
        <w:t>cuc-miR2 3'AACGGUAUGGCUAGGUUGU 5'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overflowPunct w:val="true"/>
        <w:autoSpaceDE w:val="true"/>
        <w:textAlignment w:val="auto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cs="Courier New" w:ascii="Courier New" w:hAnsi="Courier New"/>
          <w:b/>
          <w:bCs/>
          <w:sz w:val="20"/>
          <w:lang w:val="fr-FR"/>
        </w:rPr>
        <w:t xml:space="preserve">PU005456 </w:t>
      </w: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  <w:t>sequence (zinc finger-like superfamily protein)</w:t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sz w:val="20"/>
          <w:lang w:val="fr-FR" w:bidi="he-IL"/>
        </w:rPr>
      </w:pPr>
      <w:r>
        <w:rPr>
          <w:rFonts w:eastAsia="MS Mincho;ＭＳ 明朝" w:cs="Courier New" w:ascii="Courier New" w:hAnsi="Courier New"/>
          <w:b/>
          <w:bCs/>
          <w:sz w:val="20"/>
          <w:lang w:val="fr-FR" w:bidi="he-IL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TGGACCCATGGTGCCAGGGCCCATTGGCTAAAGTCCTA</w:t>
      </w:r>
      <w:r>
        <w:rPr>
          <w:rFonts w:cs="Courier New" w:ascii="Courier New" w:hAnsi="Courier New"/>
          <w:sz w:val="20"/>
          <w:highlight w:val="yellow"/>
          <w:lang w:val="fr-FR"/>
        </w:rPr>
        <w:t>TTGCCATAGCGATCCATTA</w:t>
      </w:r>
      <w:r>
        <w:rPr>
          <w:rFonts w:cs="Courier New" w:ascii="Courier New" w:hAnsi="Courier New"/>
          <w:sz w:val="20"/>
          <w:lang w:val="fr-FR"/>
        </w:rPr>
        <w:t>TGGGTGGCATACCATACACTGCACTATTTCCCATCATAGATCCACTTGAATAAGGTGGAGGCCCAGATAGGTGCAAGGGGTCTATAGGGACTGCCTGCAGAAAACCGGCTGCCGTAGTTGTAATGATATGCTGATCCCCCAGAAAATGGCACATCATAGGGAGGTATAGATGAACCGTTGAATAGTGGAAGAACCATAGTGGTGGTAACACCTAGGATACATTGAAGAGGGTACACCTGAAACCCAATGTAAGGGGCAGAATAAGAGTAACCCTGAAGTGCTTGAACGGGCTTGGCAGCAGATTTAGAGTTATGATCAGCAGGACGTGGCTGAGTGCAATTGCGCATATTGCAAGTTGTTCTAAACGAAAATTAGACATTTCCACAACTAGGGCAAGTACCAATCATCTTCCCTTCCGGCTACCACTCACGTTCTAGCAC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HTMLPreformatted"/>
        <w:rPr/>
      </w:pPr>
      <w:r>
        <w:rPr>
          <w:lang w:val="fr-FR"/>
        </w:rPr>
        <w:t>PU005456 alignment(39-57)</w:t>
      </w:r>
    </w:p>
    <w:p>
      <w:pPr>
        <w:pStyle w:val="HTMLPreformatted"/>
        <w:rPr>
          <w:lang w:val="fr-FR"/>
        </w:rPr>
      </w:pPr>
      <w:r>
        <w:rPr>
          <w:lang w:val="fr-FR"/>
        </w:rPr>
      </w:r>
    </w:p>
    <w:p>
      <w:pPr>
        <w:pStyle w:val="HTMLPreformatted"/>
        <w:rPr/>
      </w:pPr>
      <w:r>
        <w:rPr>
          <w:lang w:val="fr-FR"/>
        </w:rPr>
        <w:t>PU005456 5'UUGCCAUAGCGAUCCAUUA 3'</w:t>
      </w:r>
    </w:p>
    <w:p>
      <w:pPr>
        <w:pStyle w:val="HTMLPreformatted"/>
        <w:rPr/>
      </w:pPr>
      <w:r>
        <w:rPr>
          <w:rFonts w:eastAsia="Courier New"/>
          <w:lang w:val="fr-FR"/>
        </w:rPr>
        <w:t xml:space="preserve">           </w:t>
      </w:r>
      <w:r>
        <w:rPr/>
        <w:t>||||||||x|||||||x:|</w:t>
      </w:r>
    </w:p>
    <w:p>
      <w:pPr>
        <w:pStyle w:val="HTMLPreformatted"/>
        <w:rPr/>
      </w:pPr>
      <w:r>
        <w:rPr>
          <w:lang w:val="fr-FR"/>
        </w:rPr>
        <w:t>cuc-miR2</w:t>
      </w:r>
      <w:r>
        <w:rPr/>
        <w:t xml:space="preserve"> 3'AACGGUAUGGCUAGGUUGU 5'</w:t>
      </w:r>
    </w:p>
    <w:p>
      <w:pPr>
        <w:pStyle w:val="HTMLPreformatted"/>
        <w:rPr/>
      </w:pPr>
      <w:r>
        <w:rPr/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U036654 sequence(glycine rich protein)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/>
        <w:t>TGAACCAGTACTAGACGATTTCAAGAGAATAAAGGGTCACATAGATCTCGATTCCCAACCCAAGAAACCCTCCGGTCGGGACTTCAAGGAGATCGCCGGGAGTTTCTGGTCAGTCGCTTCTGTTTTCAGCAAGAAATGGCAGAAATGGAGAGATAAGCAGAAGCTCAAGAAGAGCAGAAATGGCGGTGGCTCCGCCACATTGCCAGTGGAGAAGCCGATCGGACGTCAATTCAGAGAAACACAGTCGGAGATAGCCGATTACGGCTATGGCCGTCGGTC</w:t>
      </w:r>
      <w:r>
        <w:rPr>
          <w:highlight w:val="yellow"/>
        </w:rPr>
        <w:t>CTGCGATACCGATCCAAGA</w:t>
      </w:r>
      <w:r>
        <w:rPr/>
        <w:t>TTCTCCCTCGACGCCGGCCGAATGTCCTTCGACGATCCTCGTTACTCCTTCGATGAACCACGAGCTTCTTGGGATGGCTATTTAGTAAGCCGTACTTTCACCAGAATGCCGACGATGCTCTCTGTTGTTGAAGATGCTCCGATTCATGTTTCTCGAACGGATACTCAAATTCCGGTCGAAGAACCTGCAATTTCCGGCAATGACGATGAAACCGTCCCCGGTGGTTCGGGAACAAACCAGAGATTACTACTCCGACTCCTCTCGCCGAAGAAGAAGCCTCGACAGATCAAGCTCACTAAGGAAGACGGCAGCGG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TMLPreformatted"/>
        <w:rPr/>
      </w:pPr>
      <w:r>
        <w:rPr/>
        <w:t>PU036654 alignment(280-298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U036654 5'CUGCGAUACCGAUCCAAGA 3'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x|||x||||||||||||x|</w:t>
      </w:r>
    </w:p>
    <w:p>
      <w:pPr>
        <w:pStyle w:val="HTMLPreformatted"/>
        <w:rPr/>
      </w:pPr>
      <w:r>
        <w:rPr>
          <w:lang w:val="fr-FR"/>
        </w:rPr>
        <w:t>cuc-miR2</w:t>
      </w:r>
      <w:r>
        <w:rPr/>
        <w:t xml:space="preserve"> 3'AACGGUAUGGCUAGGUUGU 5'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PU014282 sequence (unknown protein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CGTCGGGTTATGTGGTTAAAGCTGTATGCTATGTTAAAAAAACATGGAATATACAAAAT</w:t>
      </w:r>
      <w:r>
        <w:rPr>
          <w:rFonts w:cs="Courier New" w:ascii="Courier New" w:hAnsi="Courier New"/>
          <w:sz w:val="20"/>
          <w:highlight w:val="yellow"/>
        </w:rPr>
        <w:t>TTACCATACCAATCCAATG</w:t>
      </w:r>
      <w:r>
        <w:rPr>
          <w:rFonts w:cs="Courier New" w:ascii="Courier New" w:hAnsi="Courier New"/>
          <w:sz w:val="20"/>
        </w:rPr>
        <w:t>TCAATGGTATTTCTTTTGCTTTTTTTCTTCACATAGTTATGAAGGTGGCGCCTACGCTTTTTGGTCATATGCAAACCATTTGTCACATAGCTTTGAATTCTGAGAACAATTTGTCGAAATAGAGCTTTCAGATCTTGTGTTTTGTGTAGTTTATGGCAGAATAATATGAACATGTAAGTCAACCTATTCAGACTTGGAAGTGAAGAATATATGCCAAATATTGCTGACCTACTAAATAAAGTAACATAGTTGAGAGGTTCAGTCAGTTTATATC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TMLPreformatted"/>
        <w:rPr/>
      </w:pPr>
      <w:r>
        <w:rPr/>
        <w:t>PU014282 alignment(61-79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>PU01428 5'UUACCAUACCAAUCCAAUG 3'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||x|||||||x||||||::</w:t>
      </w:r>
    </w:p>
    <w:p>
      <w:pPr>
        <w:pStyle w:val="HTMLPreformatted"/>
        <w:rPr/>
      </w:pPr>
      <w:r>
        <w:rPr>
          <w:lang w:val="fr-FR"/>
        </w:rPr>
        <w:t>cuc-miR2</w:t>
      </w:r>
      <w:r>
        <w:rPr/>
        <w:t xml:space="preserve"> 3'AACGGUAUGGCUAGGUUGU 5'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 xml:space="preserve">3. Target for cuc-miR3 </w:t>
      </w:r>
      <w:r>
        <w:rPr>
          <w:rFonts w:cs="Courier New" w:ascii="Courier New" w:hAnsi="Courier New"/>
          <w:b/>
          <w:bCs/>
          <w:sz w:val="20"/>
        </w:rPr>
        <w:t>(sequence UGUGAUGAUGAGCUGCUAACA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HTMLPreformatted"/>
        <w:rPr/>
      </w:pPr>
      <w:r>
        <w:rPr/>
        <w:t>a</w:t>
      </w:r>
      <w:r>
        <w:rPr>
          <w:b/>
          <w:bCs/>
        </w:rPr>
        <w:t>) Targets in pepo</w:t>
      </w:r>
      <w:r>
        <w:rPr/>
        <w:t xml:space="preserve">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 w:ascii="Courier New" w:hAnsi="Courier New"/>
          <w:b/>
          <w:bCs/>
          <w:sz w:val="20"/>
          <w:lang w:val="fr-FR"/>
        </w:rPr>
        <w:t>PU057169 sequence (glyceraldehyde-3-phosphate dehydrogenase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 w:ascii="Courier New" w:hAnsi="Courier New"/>
          <w:b/>
          <w:bCs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ACGTCGGGGGTAGTATTTGAGGAGCGGAACCTTGAGGCGGCGCTACTGACAAGAGTGGTCACGATCAGCTCGGAGAAGGTACGGCCA</w:t>
      </w:r>
      <w:r>
        <w:rPr>
          <w:rFonts w:cs="Courier New" w:ascii="Courier New" w:hAnsi="Courier New"/>
          <w:sz w:val="20"/>
          <w:highlight w:val="yellow"/>
          <w:lang w:val="fr-FR"/>
        </w:rPr>
        <w:t>GGTTAGAAGCTCATCATCAGA</w:t>
      </w:r>
      <w:r>
        <w:rPr>
          <w:rFonts w:cs="Courier New" w:ascii="Courier New" w:hAnsi="Courier New"/>
          <w:sz w:val="20"/>
          <w:lang w:val="fr-FR"/>
        </w:rPr>
        <w:t>AGGCATTACAACAAATTCTCAAATAACCAGAGGAAATTCGGCGTCCATGGGCAAGAAGATGAAGATCATCCCCGTGCTTCTGATCGGCTGCGGCGGTGTTGGCCGTCAGCTCCTCCACCACATCGTATCCTGCCGATCACTTCACGCTAAACAGGGCGTCCACTTGCGAGTTATAGGAGTATGTGATAGTAGATCACTAGTCGTTGCATCTGATGCGCTCACAACCGAGTTAAATGACAAGATTTTAATGGAAATTTGTCATGTCAAGTCGAGTGGTGGCTCTTTGTCAAATCTTAGCAATTTGGGTGAGAGCAAACTATTTTCCGATACAGAAGCAACTAAAAAGTTATTGATATTGCGACTCTTCTCGGTAAAGCGACAGGTCTGGCCTGTGTTGATTGCTCTGCCAGTTCTGACACTGTTAATGTGTTAAAGCAAGTGGTTGACTTGGGTTGTTGCATTGTTTTGGCAAATAAGAAGCCTTTAACCTCTACAATTGAGGATTATAACAAACTGACTCCACATCCACGTCGTATTCGAC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PU057169 alignment(88-108)</w:t>
      </w:r>
    </w:p>
    <w:p>
      <w:pPr>
        <w:pStyle w:val="Normal"/>
        <w:rPr>
          <w:rFonts w:ascii="Courier New" w:hAnsi="Courier New" w:cs="Courier New"/>
          <w:sz w:val="20"/>
          <w:lang w:val="fr-FR"/>
        </w:rPr>
      </w:pPr>
      <w:r>
        <w:rPr>
          <w:rFonts w:cs="Courier New" w:ascii="Courier New" w:hAnsi="Courier New"/>
          <w:sz w:val="20"/>
          <w:lang w:val="fr-FR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fr-FR"/>
        </w:rPr>
        <w:t>PU057169 5'GGUUAGAAGCUCAUCAUCAGA 3'</w:t>
      </w:r>
    </w:p>
    <w:p>
      <w:pPr>
        <w:pStyle w:val="Normal"/>
        <w:rPr/>
      </w:pPr>
      <w:r>
        <w:rPr>
          <w:rFonts w:eastAsia="Courier New" w:cs="Courier New" w:ascii="Courier New" w:hAnsi="Courier New"/>
          <w:sz w:val="20"/>
          <w:lang w:val="fr-FR"/>
        </w:rPr>
        <w:t xml:space="preserve">           </w:t>
      </w:r>
      <w:r>
        <w:rPr>
          <w:rFonts w:cs="Courier New" w:ascii="Courier New" w:hAnsi="Courier New"/>
          <w:sz w:val="20"/>
          <w:lang w:val="fr-FR"/>
        </w:rPr>
        <w:t>x|||||x||||||||||||x|</w:t>
      </w:r>
    </w:p>
    <w:p>
      <w:pPr>
        <w:pStyle w:val="Normal"/>
        <w:rPr/>
      </w:pPr>
      <w:r>
        <w:rPr>
          <w:rFonts w:eastAsia="MS Mincho;ＭＳ 明朝" w:cs="Courier New" w:ascii="Courier New" w:hAnsi="Courier New"/>
          <w:sz w:val="20"/>
          <w:lang w:val="fr-FR" w:bidi="he-IL"/>
        </w:rPr>
        <w:t>cuc-miR3</w:t>
      </w:r>
      <w:r>
        <w:rPr>
          <w:rFonts w:cs="Courier New" w:ascii="Courier New" w:hAnsi="Courier New"/>
          <w:sz w:val="20"/>
          <w:lang w:val="fr-FR"/>
        </w:rPr>
        <w:t xml:space="preserve"> 3'ACAAUCGUCGAGUAGUAGUGU 5'</w:t>
      </w:r>
    </w:p>
    <w:p>
      <w:pPr>
        <w:pStyle w:val="HTMLPreformatted"/>
        <w:rPr>
          <w:rFonts w:ascii="Courier New" w:hAnsi="Courier New" w:cs="Courier New"/>
          <w:b/>
          <w:b/>
          <w:bCs/>
          <w:sz w:val="20"/>
          <w:lang w:val="fr-FR"/>
        </w:rPr>
      </w:pPr>
      <w:r>
        <w:rPr>
          <w:rFonts w:cs="Courier New"/>
          <w:b/>
          <w:bCs/>
          <w:sz w:val="20"/>
          <w:lang w:val="fr-FR"/>
        </w:rPr>
      </w:r>
    </w:p>
    <w:p>
      <w:pPr>
        <w:pStyle w:val="HTMLPreformatted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  <w:t>PU043518 sequence (unknown protein)</w:t>
      </w:r>
    </w:p>
    <w:p>
      <w:pPr>
        <w:pStyle w:val="HTMLPreformatted"/>
        <w:rPr>
          <w:b/>
          <w:b/>
          <w:bCs/>
        </w:rPr>
      </w:pPr>
      <w:r>
        <w:rPr>
          <w:b/>
          <w:bCs/>
        </w:rPr>
      </w:r>
    </w:p>
    <w:p>
      <w:pPr>
        <w:pStyle w:val="HTMLPreformatted"/>
        <w:rPr/>
      </w:pPr>
      <w:r>
        <w:rPr/>
        <w:t>TAACTGAGTCGCAAATTACAGCTGTTGTAAACGTAACGTACGCTAACTTCAACCATCATATTCTACAAAAAATATCTCAGCTTTTGGACCCAAAAACCATCCACATTCCAGCAATGATGATCTCTGAGAACAAGTTAACGACCATGACACAGGAATACTGTGACTTAGTTGGAATGGTAGTCCCTTTATCAAAGCTAAACTTTAGGACTTTGTTCGTCTGAAGGATGTTCAGGCGAAGCAGGTAGTTGTTCGTTTCCGTCGGTTTCAGCTAAAACAGGATCGTTGGGAGGTTCCTCTCCACTATCATTAGTCTCTGGGTAAAAATTAATGGGAAACTTTGTAACCCTCGGTTTATCAGAGAGTAATGTTTCTCTGAACCCTATCGATCAGGACTTTGGCTGGAGGTTCTTC</w:t>
      </w:r>
      <w:r>
        <w:rPr>
          <w:highlight w:val="yellow"/>
        </w:rPr>
        <w:t>TCTTAGCTGCTCATCGTCATA</w:t>
      </w:r>
      <w:r>
        <w:rPr/>
        <w:t>ATCATTGTTTATGTAGTAACCGACGCGGACAAACTCCTGACCCATGTATGAGCAGGTCAACAGAAGTACAGTTACACCAATGATATCTTCTTCAGGAATTCTGGACGGGTCCGGAGGGTCAGCCTGCAATACGAAA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U043518 alignment(412-432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PU043518 5'UCUUAGCUGCUCAUCGUCAUA 3'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|x|||||x|||||||:|||:|</w:t>
      </w:r>
    </w:p>
    <w:p>
      <w:pPr>
        <w:pStyle w:val="HTMLPreformatted"/>
        <w:rPr/>
      </w:pPr>
      <w:r>
        <w:rPr/>
        <w:t>cuc-miR3 3'ACAAUCGUCGAGUAGUAGUGU 5'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-----------------------------------------------------------------------</w:t>
      </w:r>
    </w:p>
    <w:p>
      <w:pPr>
        <w:pStyle w:val="Normal"/>
        <w:rPr>
          <w:rFonts w:ascii="Courier New" w:hAnsi="Courier New" w:eastAsia="MS Mincho;ＭＳ 明朝" w:cs="Courier New"/>
          <w:b/>
          <w:b/>
          <w:bCs/>
          <w:i/>
          <w:i/>
          <w:iCs/>
          <w:sz w:val="20"/>
          <w:lang w:bidi="he-IL"/>
        </w:rPr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 xml:space="preserve">4. </w:t>
      </w:r>
      <w:r>
        <w:rPr>
          <w:rFonts w:cs="Courier New" w:ascii="Courier New" w:hAnsi="Courier New"/>
          <w:b/>
          <w:bCs/>
          <w:sz w:val="20"/>
        </w:rPr>
        <w:t xml:space="preserve">Target for </w:t>
      </w:r>
      <w:r>
        <w:rPr>
          <w:rFonts w:eastAsia="MS Mincho;ＭＳ 明朝" w:cs="Courier New" w:ascii="Courier New" w:hAnsi="Courier New"/>
          <w:b/>
          <w:bCs/>
          <w:i/>
          <w:iCs/>
          <w:sz w:val="20"/>
          <w:lang w:bidi="he-IL"/>
        </w:rPr>
        <w:t xml:space="preserve">cuc-miR4 </w:t>
      </w:r>
      <w:r>
        <w:rPr>
          <w:rFonts w:cs="Courier New" w:ascii="Courier New" w:hAnsi="Courier New"/>
          <w:b/>
          <w:bCs/>
          <w:sz w:val="20"/>
        </w:rPr>
        <w:t>(sequence UACCCUUGGCUGUCUGAGCAC)</w:t>
      </w:r>
    </w:p>
    <w:p>
      <w:pPr>
        <w:pStyle w:val="Normal"/>
        <w:rPr>
          <w:rFonts w:ascii="Courier New" w:hAnsi="Courier New" w:cs="Courier New"/>
          <w:b/>
          <w:b/>
          <w:bCs/>
          <w:i/>
          <w:i/>
          <w:iCs/>
          <w:sz w:val="20"/>
          <w:u w:val="single"/>
        </w:rPr>
      </w:pPr>
      <w:r>
        <w:rPr>
          <w:rFonts w:cs="Courier New" w:ascii="Courier New" w:hAnsi="Courier New"/>
          <w:b/>
          <w:bCs/>
          <w:i/>
          <w:iCs/>
          <w:sz w:val="20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a) Target in watermelon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WMU42945 sequence (cytochrome c oxidase)</w:t>
        <w:tab/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GGGTTCAACTTAAGCTGCGTCCTCTTCAACGTTACATTACAGAGTCTTCCGTTTGATCTCCTCAACTTCTTGGAGCTTCAATCCGATCGGTCATGGCGGAGATTGAGCTGAAAACAGCACCTGCTGACTTCCGATTCCCTACTACAAATCAAACCAGGCATTGTTTCACTCGTTACATTGAGTTCCACAG</w:t>
      </w:r>
      <w:r>
        <w:rPr>
          <w:rFonts w:cs="Courier New" w:ascii="Courier New" w:hAnsi="Courier New"/>
          <w:sz w:val="20"/>
          <w:highlight w:val="yellow"/>
        </w:rPr>
        <w:t>GTGCCTGACAGCAAAGGGTG</w:t>
      </w:r>
      <w:r>
        <w:rPr>
          <w:rFonts w:cs="Courier New" w:ascii="Courier New" w:hAnsi="Courier New"/>
          <w:sz w:val="20"/>
        </w:rPr>
        <w:t>AGGAGTCTGGTGAATGTGAGAGATTTGCAAAGTACTATCGTGCTCTTTGCCCTGGTGAATGGGTCGAAAATGGAATGAGCAGAGGGAGAACGGCACTTTCCCCGGCCCTCTTTGAAAGATGTTCATCCCCCGGAAAGCACAGATTGTTAATTGACGTTGTTCTTGTATTAACATACAGTTCGAACCATTGAATTTCTTATGTCCTAAAATGACGATACATACACTCGTTATATGGATTATAATTTTGAAGGTTTAAGAAAA</w:t>
      </w:r>
    </w:p>
    <w:p>
      <w:pPr>
        <w:pStyle w:val="HTMLPreformatted"/>
        <w:rPr>
          <w:rFonts w:ascii="Courier New" w:hAnsi="Courier New" w:cs="Courier New"/>
          <w:sz w:val="20"/>
        </w:rPr>
      </w:pPr>
      <w:r>
        <w:rPr>
          <w:rFonts w:cs="Courier New"/>
          <w:sz w:val="20"/>
        </w:rPr>
      </w:r>
    </w:p>
    <w:p>
      <w:pPr>
        <w:pStyle w:val="HTMLPreformatted"/>
        <w:rPr/>
      </w:pPr>
      <w:r>
        <w:rPr/>
        <w:t>WMU42945 alignment (191-211)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>WMU42945 5'GUGCCU-GACAGCAAAGGGUG 3'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||||x:x||||||x||||||:</w:t>
      </w:r>
    </w:p>
    <w:p>
      <w:pPr>
        <w:pStyle w:val="HTMLPreformatted"/>
        <w:rPr/>
      </w:pPr>
      <w:r>
        <w:rPr/>
        <w:t>cuc-miR4 3'CACGAGUCUGUCGGUUCCCAU 5'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20"/>
        </w:rPr>
        <w:t>b) Target in pepo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  <w:t>PU084326 sequence (cytochrome c oxidase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</w:rPr>
      </w:pPr>
      <w:r>
        <w:rPr>
          <w:rFonts w:cs="Courier New" w:ascii="Courier New" w:hAnsi="Courier New"/>
          <w:b/>
          <w:bCs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CGTCGGGGTAGTTCTATTGGTCCGTAGTATTTGTAGTCTTGTAAAACAGCACCTGCTGACTTCCGATTCCCTACTACAAATCAAACCAGGCACTGTTTCACTCGTTACATTGAGTTCCACAG</w:t>
      </w:r>
      <w:r>
        <w:rPr>
          <w:rFonts w:cs="Courier New" w:ascii="Courier New" w:hAnsi="Courier New"/>
          <w:sz w:val="20"/>
          <w:highlight w:val="yellow"/>
        </w:rPr>
        <w:t>GTGCCTAGACAGCAAAGGGTG</w:t>
      </w:r>
      <w:r>
        <w:rPr>
          <w:rFonts w:cs="Courier New" w:ascii="Courier New" w:hAnsi="Courier New"/>
          <w:sz w:val="20"/>
        </w:rPr>
        <w:t>AGGAATCTGGTGAATGTGAGA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HTMLPreformatted"/>
        <w:rPr/>
      </w:pPr>
      <w:r>
        <w:rPr/>
        <w:t>PU084326 alignment(124-144)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</w:t>
      </w:r>
    </w:p>
    <w:p>
      <w:pPr>
        <w:pStyle w:val="HTMLPreformatted"/>
        <w:rPr/>
      </w:pPr>
      <w:r>
        <w:rPr/>
        <w:t>PU084326 5'GUGCCUAGACAGCAAAGGGUG 3'</w:t>
      </w:r>
    </w:p>
    <w:p>
      <w:pPr>
        <w:pStyle w:val="HTMLPreformatted"/>
        <w:rPr/>
      </w:pPr>
      <w:r>
        <w:rPr>
          <w:rFonts w:eastAsia="Courier New"/>
        </w:rPr>
        <w:t xml:space="preserve">           </w:t>
      </w:r>
      <w:r>
        <w:rPr/>
        <w:t>||||x:|||||||x||||||:</w:t>
      </w:r>
    </w:p>
    <w:p>
      <w:pPr>
        <w:pStyle w:val="HTMLPreformatted"/>
        <w:rPr/>
      </w:pPr>
      <w:r>
        <w:rPr/>
        <w:t>cuc-miR4 3'CACGAGUCUGUCGGUUCCCAU 5'</w:t>
      </w:r>
    </w:p>
    <w:p>
      <w:pPr>
        <w:pStyle w:val="Normal"/>
        <w:rPr>
          <w:rFonts w:ascii="Courier;Courier New" w:hAnsi="Courier;Courier New" w:cs="Courier New"/>
          <w:szCs w:val="24"/>
        </w:rPr>
      </w:pPr>
      <w:r>
        <w:rPr>
          <w:rFonts w:cs="Courier New" w:ascii="Courier;Courier New" w:hAnsi="Courier;Courier New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" w:hAnsi="Times" w:eastAsia="Times New Roman" w:cs="Times"/>
      <w:color w:val="auto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true"/>
      <w:autoSpaceDE w:val="true"/>
      <w:textAlignment w:val="auto"/>
    </w:pPr>
    <w:rPr>
      <w:rFonts w:ascii="Courier New" w:hAnsi="Courier New" w:eastAsia="MS Mincho;ＭＳ 明朝" w:cs="Courier New"/>
      <w:sz w:val="20"/>
      <w:lang w:bidi="he-IL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8:44:00Z</dcterms:created>
  <dc:creator>rsunkar</dc:creator>
  <dc:description/>
  <dc:language>en-US</dc:language>
  <cp:lastModifiedBy>Matthew Eland</cp:lastModifiedBy>
  <cp:lastPrinted>2012-03-21T10:48:00Z</cp:lastPrinted>
  <dcterms:modified xsi:type="dcterms:W3CDTF">2012-08-30T08:44:00Z</dcterms:modified>
  <cp:revision>2</cp:revision>
  <dc:subject/>
  <dc:title>miRNA</dc:title>
</cp:coreProperties>
</file>